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D70" w:rsidRPr="009D1D70" w:rsidRDefault="009D1D70" w:rsidP="009D1D7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D1D70">
        <w:rPr>
          <w:rFonts w:ascii="Times New Roman" w:eastAsia="宋体" w:hAnsi="Times New Roman" w:cs="Times New Roman"/>
          <w:color w:val="000000"/>
          <w:kern w:val="0"/>
          <w:sz w:val="22"/>
        </w:rPr>
        <w:t>Supplement Table 5 KEGG enrichment analysis of hub gene in blue module</w:t>
      </w:r>
    </w:p>
    <w:tbl>
      <w:tblPr>
        <w:tblW w:w="7382" w:type="dxa"/>
        <w:jc w:val="center"/>
        <w:tblLook w:val="04A0" w:firstRow="1" w:lastRow="0" w:firstColumn="1" w:lastColumn="0" w:noHBand="0" w:noVBand="1"/>
      </w:tblPr>
      <w:tblGrid>
        <w:gridCol w:w="1420"/>
        <w:gridCol w:w="1080"/>
        <w:gridCol w:w="1151"/>
        <w:gridCol w:w="3802"/>
      </w:tblGrid>
      <w:tr w:rsidR="009D1D70" w:rsidRPr="009D1D70" w:rsidTr="009D1D70">
        <w:trPr>
          <w:trHeight w:val="300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put</w:t>
            </w:r>
          </w:p>
        </w:tc>
      </w:tr>
      <w:tr w:rsidR="009D1D70" w:rsidRPr="009D1D70" w:rsidTr="009D1D70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4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694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70" w:rsidRPr="009D1D70" w:rsidRDefault="009D1D70" w:rsidP="009D1D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093|Cluster-37118.51138</w:t>
            </w:r>
          </w:p>
        </w:tc>
      </w:tr>
    </w:tbl>
    <w:p w:rsidR="00CD2720" w:rsidRPr="009D1D70" w:rsidRDefault="00CD2720">
      <w:bookmarkStart w:id="0" w:name="_GoBack"/>
      <w:bookmarkEnd w:id="0"/>
    </w:p>
    <w:sectPr w:rsidR="00CD2720" w:rsidRPr="009D1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D70"/>
    <w:rsid w:val="009D1D70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40001-2EA4-4714-AFAE-20A5C7105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6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>China</Company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6:47:00Z</dcterms:created>
  <dcterms:modified xsi:type="dcterms:W3CDTF">2022-04-21T06:48:00Z</dcterms:modified>
</cp:coreProperties>
</file>